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atients and controls with MD have lower CTQ scor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416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6"/>
        <w:gridCol w:w="2250"/>
        <w:gridCol w:w="1300"/>
        <w:gridCol w:w="1600"/>
        <w:gridCol w:w="1600"/>
        <w:gridCol w:w="1600"/>
        <w:gridCol w:w="1600"/>
        <w:gridCol w:w="1600"/>
        <w:gridCol w:w="1600"/>
      </w:tblGrid>
      <w:tr>
        <w:trPr>
          <w:cantSplit w:val="true"/>
        </w:trPr>
        <w:tc>
          <w:tcPr>
            <w:tcW w:w="32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otal CTQ scor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hysical abus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exual abus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motional abus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motional neglect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hysical neglec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101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atients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nn-Whitney U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3402.00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9921.50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8701.50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7710.00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3659.00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3142.5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ilcoxon W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4878.0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3451.5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1581.5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0751.0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6700.0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6508.5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10.6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4.1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4.5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9.53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11.6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7.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101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symp. Sig. (2-tailed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1016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nn-Whitney U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748.0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767.0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265.5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290.5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025.5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071.5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1016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ilcoxon W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1498.0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7895.0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8393.5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4546.5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2026.50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7199.5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1016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5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9.291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2.7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2.22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6.76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9.39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2.8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1016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symp. Sig. (2-tailed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0.0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0.03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0.0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14166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D score 0=No minimization; 1=≥1 MD score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. 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16:53:00Z</dcterms:created>
  <dc:creator>Monica Aas</dc:creator>
  <dc:description/>
  <cp:keywords/>
  <dc:language>en-US</dc:language>
  <cp:lastModifiedBy>Microsoft Office User</cp:lastModifiedBy>
  <dcterms:modified xsi:type="dcterms:W3CDTF">2017-07-27T16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